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Bacterial strains and plasmid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4500"/>
        <w:gridCol w:w="397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ain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r Refer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 λ- ilvG- rfb-50 rph-1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CC 700926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0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165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Δh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u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1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u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1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hf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1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hf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2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q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3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1655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gfp  ΔlacZY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3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lA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21 cured of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3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s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08 cured of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3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upA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14 cured of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3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upB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15 cured of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3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qA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26 cured of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4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1655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kan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1 Keio mutant x MG165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i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r Referen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11-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ctor, pBR322 ori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la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7 expression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age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A6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ctor, SC101ori,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t2 reporter 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0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A66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mal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2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A66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e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A66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hu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u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A66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hu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u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A66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dus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dusB-f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A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A66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seq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-seq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*</w:t>
      </w:r>
      <w:r>
        <w:rPr/>
        <w:t xml:space="preserve"> </w:t>
      </w:r>
      <w:r>
        <w:rPr>
          <w:rFonts w:cs="Times New Roman" w:ascii="Times New Roman" w:hAnsi="Times New Roman"/>
          <w:bCs/>
        </w:rPr>
        <w:t>T5 promoter (P</w:t>
      </w:r>
      <w:r>
        <w:rPr>
          <w:rFonts w:cs="Times New Roman" w:ascii="Times New Roman" w:hAnsi="Times New Roman"/>
          <w:bCs/>
          <w:vertAlign w:val="subscript"/>
        </w:rPr>
        <w:t>T5</w:t>
      </w:r>
      <w:r>
        <w:rPr>
          <w:rFonts w:cs="Times New Roman" w:ascii="Times New Roman" w:hAnsi="Times New Roman"/>
          <w:bCs/>
        </w:rPr>
        <w:t xml:space="preserve">) used in this study is a strong, IPTG inducible promoter under the control of two lac operator sites. </w:t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7:59:00Z</dcterms:created>
  <dc:creator>Stephanie Amato</dc:creator>
  <dc:description/>
  <dc:language>en-US</dc:language>
  <cp:lastModifiedBy>Stephanie Amato</cp:lastModifiedBy>
  <dcterms:modified xsi:type="dcterms:W3CDTF">2014-02-07T17:59:00Z</dcterms:modified>
  <cp:revision>1</cp:revision>
  <dc:subject/>
  <dc:title/>
</cp:coreProperties>
</file>